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EA2AA" w14:textId="6372F660" w:rsidR="005F6F2B" w:rsidRDefault="00EA6E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Table </w:t>
      </w:r>
      <w:r w:rsidR="00F0115C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>: Risk of bias of included studies</w:t>
      </w:r>
    </w:p>
    <w:tbl>
      <w:tblPr>
        <w:tblStyle w:val="TableGrid"/>
        <w:tblW w:w="15216" w:type="dxa"/>
        <w:tblInd w:w="-545" w:type="dxa"/>
        <w:tblLook w:val="04A0" w:firstRow="1" w:lastRow="0" w:firstColumn="1" w:lastColumn="0" w:noHBand="0" w:noVBand="1"/>
      </w:tblPr>
      <w:tblGrid>
        <w:gridCol w:w="2520"/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176"/>
      </w:tblGrid>
      <w:tr w:rsidR="00681037" w:rsidRPr="00DD266B" w14:paraId="11912E63" w14:textId="51678D11" w:rsidTr="00477D73">
        <w:trPr>
          <w:trHeight w:val="629"/>
          <w:tblHeader/>
        </w:trPr>
        <w:tc>
          <w:tcPr>
            <w:tcW w:w="2520" w:type="dxa"/>
            <w:noWrap/>
            <w:hideMark/>
          </w:tcPr>
          <w:p w14:paraId="3F516EA3" w14:textId="77777777" w:rsidR="00681037" w:rsidRPr="00EA6E89" w:rsidRDefault="00681037" w:rsidP="006810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</w:t>
            </w:r>
          </w:p>
        </w:tc>
        <w:tc>
          <w:tcPr>
            <w:tcW w:w="1440" w:type="dxa"/>
            <w:hideMark/>
          </w:tcPr>
          <w:p w14:paraId="320E336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 Were the criteria for inclusion in the sample clearly defined?</w:t>
            </w:r>
          </w:p>
        </w:tc>
        <w:tc>
          <w:tcPr>
            <w:tcW w:w="1440" w:type="dxa"/>
            <w:hideMark/>
          </w:tcPr>
          <w:p w14:paraId="65D6447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 Were the study subjects and the setting described in detail?</w:t>
            </w:r>
          </w:p>
        </w:tc>
        <w:tc>
          <w:tcPr>
            <w:tcW w:w="1440" w:type="dxa"/>
            <w:hideMark/>
          </w:tcPr>
          <w:p w14:paraId="680C76F8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 Was the exposure measured in a valid and reliable way?</w:t>
            </w:r>
          </w:p>
        </w:tc>
        <w:tc>
          <w:tcPr>
            <w:tcW w:w="1440" w:type="dxa"/>
            <w:hideMark/>
          </w:tcPr>
          <w:p w14:paraId="413CF2B8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 Were objective, standard criteria used for measurement of the condition?</w:t>
            </w:r>
          </w:p>
        </w:tc>
        <w:tc>
          <w:tcPr>
            <w:tcW w:w="1440" w:type="dxa"/>
            <w:hideMark/>
          </w:tcPr>
          <w:p w14:paraId="5A384287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5. </w:t>
            </w:r>
            <w:proofErr w:type="spellStart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re</w:t>
            </w:r>
            <w:proofErr w:type="spellEnd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onfounding factors identified?</w:t>
            </w:r>
          </w:p>
        </w:tc>
        <w:tc>
          <w:tcPr>
            <w:tcW w:w="1440" w:type="dxa"/>
            <w:hideMark/>
          </w:tcPr>
          <w:p w14:paraId="3B5D0C0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 Were strategies to deal with confounding factors stated?</w:t>
            </w:r>
          </w:p>
        </w:tc>
        <w:tc>
          <w:tcPr>
            <w:tcW w:w="1440" w:type="dxa"/>
            <w:hideMark/>
          </w:tcPr>
          <w:p w14:paraId="7BA38AAF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 Were the outcomes measured in a valid and reliable way?</w:t>
            </w:r>
          </w:p>
        </w:tc>
        <w:tc>
          <w:tcPr>
            <w:tcW w:w="1440" w:type="dxa"/>
            <w:hideMark/>
          </w:tcPr>
          <w:p w14:paraId="4C0C5E7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 Was appropriate statistical analysis used?</w:t>
            </w:r>
          </w:p>
        </w:tc>
        <w:tc>
          <w:tcPr>
            <w:tcW w:w="1176" w:type="dxa"/>
          </w:tcPr>
          <w:p w14:paraId="0C9B9DAB" w14:textId="60AA7995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 score</w:t>
            </w:r>
          </w:p>
        </w:tc>
      </w:tr>
      <w:tr w:rsidR="00681037" w:rsidRPr="00DD266B" w14:paraId="039F337C" w14:textId="48FC7074" w:rsidTr="00477D73">
        <w:trPr>
          <w:trHeight w:val="288"/>
        </w:trPr>
        <w:tc>
          <w:tcPr>
            <w:tcW w:w="2520" w:type="dxa"/>
            <w:noWrap/>
            <w:hideMark/>
          </w:tcPr>
          <w:p w14:paraId="09AD4B0F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do et al., 2023</w:t>
            </w:r>
          </w:p>
        </w:tc>
        <w:tc>
          <w:tcPr>
            <w:tcW w:w="1440" w:type="dxa"/>
            <w:noWrap/>
            <w:hideMark/>
          </w:tcPr>
          <w:p w14:paraId="58252FAD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25A2E6A7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577503C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7D4DF72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330F2F4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6895220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3C47A76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3EE2F7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1772E8FC" w14:textId="5D789248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77D73" w:rsidRPr="00DD266B" w14:paraId="34716AD3" w14:textId="77777777" w:rsidTr="00477D73">
        <w:trPr>
          <w:trHeight w:val="288"/>
        </w:trPr>
        <w:tc>
          <w:tcPr>
            <w:tcW w:w="2520" w:type="dxa"/>
            <w:noWrap/>
          </w:tcPr>
          <w:p w14:paraId="387BE99C" w14:textId="77777777" w:rsidR="00477D73" w:rsidRPr="00EA6E89" w:rsidRDefault="00477D73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40" w:type="dxa"/>
            <w:noWrap/>
          </w:tcPr>
          <w:p w14:paraId="04BDDBB2" w14:textId="4B1E085B" w:rsidR="00477D73" w:rsidRPr="00EA6E89" w:rsidRDefault="0081677C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</w:tcPr>
          <w:p w14:paraId="02A1DCDD" w14:textId="5A336DE3" w:rsidR="00477D73" w:rsidRPr="00EA6E89" w:rsidRDefault="0081677C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</w:tcPr>
          <w:p w14:paraId="16A2A94F" w14:textId="3D597C6D" w:rsidR="00477D73" w:rsidRPr="00EA6E89" w:rsidRDefault="0081677C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</w:tcPr>
          <w:p w14:paraId="7945F6D1" w14:textId="77777777" w:rsidR="00477D73" w:rsidRPr="00EA6E89" w:rsidRDefault="00477D73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40" w:type="dxa"/>
            <w:noWrap/>
          </w:tcPr>
          <w:p w14:paraId="0C1AACD6" w14:textId="77777777" w:rsidR="00477D73" w:rsidRPr="00EA6E89" w:rsidRDefault="00477D73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40" w:type="dxa"/>
            <w:noWrap/>
          </w:tcPr>
          <w:p w14:paraId="7665396C" w14:textId="77777777" w:rsidR="00477D73" w:rsidRPr="00EA6E89" w:rsidRDefault="00477D73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40" w:type="dxa"/>
            <w:noWrap/>
          </w:tcPr>
          <w:p w14:paraId="2458E078" w14:textId="77777777" w:rsidR="00477D73" w:rsidRPr="00EA6E89" w:rsidRDefault="00477D73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40" w:type="dxa"/>
            <w:noWrap/>
          </w:tcPr>
          <w:p w14:paraId="00A8155E" w14:textId="77777777" w:rsidR="00477D73" w:rsidRPr="00EA6E89" w:rsidRDefault="00477D73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76" w:type="dxa"/>
          </w:tcPr>
          <w:p w14:paraId="4B486C59" w14:textId="77777777" w:rsidR="00477D73" w:rsidRPr="00681037" w:rsidRDefault="00477D73" w:rsidP="000A6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81037" w:rsidRPr="00DD266B" w14:paraId="68295292" w14:textId="2E60D308" w:rsidTr="00477D73">
        <w:trPr>
          <w:trHeight w:val="288"/>
        </w:trPr>
        <w:tc>
          <w:tcPr>
            <w:tcW w:w="2520" w:type="dxa"/>
            <w:noWrap/>
            <w:hideMark/>
          </w:tcPr>
          <w:p w14:paraId="0D86D452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emayehu et al., 2015</w:t>
            </w:r>
          </w:p>
        </w:tc>
        <w:tc>
          <w:tcPr>
            <w:tcW w:w="1440" w:type="dxa"/>
            <w:noWrap/>
            <w:hideMark/>
          </w:tcPr>
          <w:p w14:paraId="088C111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0077E417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276063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4D87CB6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035419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6621725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2C2BD6C2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8DAACF1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538C9852" w14:textId="7590C9F1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681037" w:rsidRPr="00DD266B" w14:paraId="5BB4221B" w14:textId="53BC6764" w:rsidTr="00477D73">
        <w:trPr>
          <w:trHeight w:val="288"/>
        </w:trPr>
        <w:tc>
          <w:tcPr>
            <w:tcW w:w="2520" w:type="dxa"/>
            <w:noWrap/>
            <w:hideMark/>
          </w:tcPr>
          <w:p w14:paraId="14518DA6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are et al., 2016</w:t>
            </w:r>
          </w:p>
        </w:tc>
        <w:tc>
          <w:tcPr>
            <w:tcW w:w="1440" w:type="dxa"/>
            <w:noWrap/>
            <w:hideMark/>
          </w:tcPr>
          <w:p w14:paraId="17B3CE48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67FD63BD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EE843B7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F7ABF9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313C95D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920A44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744B8ADD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11B345A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7DD74CDA" w14:textId="4EA02813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681037" w:rsidRPr="00DD266B" w14:paraId="5560503A" w14:textId="47AC4C1E" w:rsidTr="00477D73">
        <w:trPr>
          <w:trHeight w:val="288"/>
        </w:trPr>
        <w:tc>
          <w:tcPr>
            <w:tcW w:w="2520" w:type="dxa"/>
            <w:noWrap/>
            <w:hideMark/>
          </w:tcPr>
          <w:p w14:paraId="288D559A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Ararsa</w:t>
            </w:r>
            <w:proofErr w:type="spellEnd"/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., 2023</w:t>
            </w:r>
          </w:p>
        </w:tc>
        <w:tc>
          <w:tcPr>
            <w:tcW w:w="1440" w:type="dxa"/>
            <w:noWrap/>
            <w:hideMark/>
          </w:tcPr>
          <w:p w14:paraId="5119CF1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662A462C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ED2F54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E178E5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68BC5D4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D530CCA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61E6A5E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7E3487B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37F0FDBB" w14:textId="712E2EC0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81037" w:rsidRPr="00DD266B" w14:paraId="1751E427" w14:textId="3342B8D0" w:rsidTr="00477D73">
        <w:trPr>
          <w:trHeight w:val="288"/>
        </w:trPr>
        <w:tc>
          <w:tcPr>
            <w:tcW w:w="2520" w:type="dxa"/>
            <w:noWrap/>
            <w:hideMark/>
          </w:tcPr>
          <w:p w14:paraId="6AF2AE17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iyo and Jiang, 2022</w:t>
            </w:r>
          </w:p>
        </w:tc>
        <w:tc>
          <w:tcPr>
            <w:tcW w:w="1440" w:type="dxa"/>
            <w:noWrap/>
            <w:hideMark/>
          </w:tcPr>
          <w:p w14:paraId="7B0D8D3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1EF16F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C513DE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33BF980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58386D0E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07BC9F7C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6A3F130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0C9586C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21B8E126" w14:textId="13C47164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81037" w:rsidRPr="00DD266B" w14:paraId="61297021" w14:textId="4CA243A0" w:rsidTr="00477D73">
        <w:trPr>
          <w:trHeight w:val="288"/>
        </w:trPr>
        <w:tc>
          <w:tcPr>
            <w:tcW w:w="2520" w:type="dxa"/>
            <w:noWrap/>
            <w:hideMark/>
          </w:tcPr>
          <w:p w14:paraId="3BAA797F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a et al., 2022</w:t>
            </w:r>
          </w:p>
        </w:tc>
        <w:tc>
          <w:tcPr>
            <w:tcW w:w="1440" w:type="dxa"/>
            <w:noWrap/>
            <w:hideMark/>
          </w:tcPr>
          <w:p w14:paraId="1603C20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9362AB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E1117C8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10CA05B6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3149D77B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8DC64A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3A0DFB6A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572D38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08091C48" w14:textId="723EC3B2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681037" w:rsidRPr="00DD266B" w14:paraId="20805F53" w14:textId="608EB0C0" w:rsidTr="00477D73">
        <w:trPr>
          <w:trHeight w:val="288"/>
        </w:trPr>
        <w:tc>
          <w:tcPr>
            <w:tcW w:w="2520" w:type="dxa"/>
            <w:noWrap/>
            <w:hideMark/>
          </w:tcPr>
          <w:p w14:paraId="0DBF8186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faw et al., 2015</w:t>
            </w:r>
          </w:p>
        </w:tc>
        <w:tc>
          <w:tcPr>
            <w:tcW w:w="1440" w:type="dxa"/>
            <w:noWrap/>
            <w:hideMark/>
          </w:tcPr>
          <w:p w14:paraId="06D8BBDD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3ABBA0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E0C1627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0BAA2D2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3305252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676F6BAF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388317F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83ABD6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5D1F913C" w14:textId="6CE6709B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81037" w:rsidRPr="00DD266B" w14:paraId="545680DD" w14:textId="1F13A2AF" w:rsidTr="00477D73">
        <w:trPr>
          <w:trHeight w:val="288"/>
        </w:trPr>
        <w:tc>
          <w:tcPr>
            <w:tcW w:w="2520" w:type="dxa"/>
            <w:noWrap/>
            <w:hideMark/>
          </w:tcPr>
          <w:p w14:paraId="77D5BD41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rhanu et al., 2018</w:t>
            </w:r>
          </w:p>
        </w:tc>
        <w:tc>
          <w:tcPr>
            <w:tcW w:w="1440" w:type="dxa"/>
            <w:noWrap/>
            <w:hideMark/>
          </w:tcPr>
          <w:p w14:paraId="5DCA591A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36C9294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E40E1FB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7A2A309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3F9661CD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0732CC9E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2E0866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3A907EA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4F54DF07" w14:textId="5F7AEEB5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681037" w:rsidRPr="00DD266B" w14:paraId="57C46D16" w14:textId="05FCE604" w:rsidTr="00477D73">
        <w:trPr>
          <w:trHeight w:val="288"/>
        </w:trPr>
        <w:tc>
          <w:tcPr>
            <w:tcW w:w="2520" w:type="dxa"/>
            <w:noWrap/>
            <w:hideMark/>
          </w:tcPr>
          <w:p w14:paraId="159A75BB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liznashka</w:t>
            </w:r>
            <w:proofErr w:type="spellEnd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., 2021</w:t>
            </w:r>
          </w:p>
        </w:tc>
        <w:tc>
          <w:tcPr>
            <w:tcW w:w="1440" w:type="dxa"/>
            <w:noWrap/>
            <w:hideMark/>
          </w:tcPr>
          <w:p w14:paraId="61A3396F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DDF417F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08E08DBE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9AA550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068C4DA1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F8ABE6D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18B84A7F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10E970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5210CC18" w14:textId="0A246E19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81037" w:rsidRPr="00DD266B" w14:paraId="03281714" w14:textId="697287BD" w:rsidTr="00477D73">
        <w:trPr>
          <w:trHeight w:val="288"/>
        </w:trPr>
        <w:tc>
          <w:tcPr>
            <w:tcW w:w="2520" w:type="dxa"/>
            <w:noWrap/>
            <w:hideMark/>
          </w:tcPr>
          <w:p w14:paraId="2599CFEB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rande</w:t>
            </w:r>
            <w:proofErr w:type="spellEnd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., 2015</w:t>
            </w:r>
          </w:p>
        </w:tc>
        <w:tc>
          <w:tcPr>
            <w:tcW w:w="1440" w:type="dxa"/>
            <w:noWrap/>
            <w:hideMark/>
          </w:tcPr>
          <w:p w14:paraId="18CA2591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E0FF23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64CACBFD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53009DB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9AFA2DD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207DE4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2E6925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22892A4A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69CE4163" w14:textId="32A06E7A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81037" w:rsidRPr="00DD266B" w14:paraId="26104827" w14:textId="28AF6A1A" w:rsidTr="00477D73">
        <w:trPr>
          <w:trHeight w:val="288"/>
        </w:trPr>
        <w:tc>
          <w:tcPr>
            <w:tcW w:w="2520" w:type="dxa"/>
            <w:noWrap/>
            <w:hideMark/>
          </w:tcPr>
          <w:p w14:paraId="340A049A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rso</w:t>
            </w:r>
            <w:proofErr w:type="spellEnd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., 2017</w:t>
            </w:r>
          </w:p>
        </w:tc>
        <w:tc>
          <w:tcPr>
            <w:tcW w:w="1440" w:type="dxa"/>
            <w:noWrap/>
            <w:hideMark/>
          </w:tcPr>
          <w:p w14:paraId="7F5F537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07123D66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61CA300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4A111F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23B555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94613A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206C726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B6D2ACF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6C8639F0" w14:textId="4FBB1D67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681037" w:rsidRPr="00DD266B" w14:paraId="1F1C9F9F" w14:textId="7469ABDD" w:rsidTr="00477D73">
        <w:trPr>
          <w:trHeight w:val="288"/>
        </w:trPr>
        <w:tc>
          <w:tcPr>
            <w:tcW w:w="2520" w:type="dxa"/>
            <w:noWrap/>
            <w:hideMark/>
          </w:tcPr>
          <w:p w14:paraId="59ACCADF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salegn et al., 2016</w:t>
            </w:r>
          </w:p>
        </w:tc>
        <w:tc>
          <w:tcPr>
            <w:tcW w:w="1440" w:type="dxa"/>
            <w:noWrap/>
            <w:hideMark/>
          </w:tcPr>
          <w:p w14:paraId="54EFAA85" w14:textId="07072632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096DA48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E4DC4AE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87F27CC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612675C1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B80533E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25063B1B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B163C8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176" w:type="dxa"/>
          </w:tcPr>
          <w:p w14:paraId="14F32AE9" w14:textId="5863E583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81037" w:rsidRPr="00DD266B" w14:paraId="3D6E392F" w14:textId="4FC1D63B" w:rsidTr="00477D73">
        <w:trPr>
          <w:trHeight w:val="288"/>
        </w:trPr>
        <w:tc>
          <w:tcPr>
            <w:tcW w:w="2520" w:type="dxa"/>
            <w:noWrap/>
            <w:hideMark/>
          </w:tcPr>
          <w:p w14:paraId="2824606B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wana et al., 2017</w:t>
            </w:r>
          </w:p>
        </w:tc>
        <w:tc>
          <w:tcPr>
            <w:tcW w:w="1440" w:type="dxa"/>
            <w:noWrap/>
            <w:hideMark/>
          </w:tcPr>
          <w:p w14:paraId="1693B18E" w14:textId="3850F035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3B0F4F68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56612CF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7EC7AB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62CD7C8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15F05ED" w14:textId="141BE2E5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057308A7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91FA0F2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5A446801" w14:textId="0B68BE6A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681037" w:rsidRPr="00DD266B" w14:paraId="7DD49C9E" w14:textId="0D56CEA6" w:rsidTr="00477D73">
        <w:trPr>
          <w:trHeight w:val="288"/>
        </w:trPr>
        <w:tc>
          <w:tcPr>
            <w:tcW w:w="2520" w:type="dxa"/>
            <w:noWrap/>
            <w:hideMark/>
          </w:tcPr>
          <w:p w14:paraId="48948EAC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gidaye</w:t>
            </w:r>
            <w:proofErr w:type="spellEnd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., 2022</w:t>
            </w:r>
          </w:p>
        </w:tc>
        <w:tc>
          <w:tcPr>
            <w:tcW w:w="1440" w:type="dxa"/>
            <w:noWrap/>
            <w:hideMark/>
          </w:tcPr>
          <w:p w14:paraId="06324B1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2771C0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3E7A0EC2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6B94EB6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B1716AC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FCD98EE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1D70B12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07485AEB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56427970" w14:textId="4C5DAA98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681037" w:rsidRPr="00DD266B" w14:paraId="2C54759F" w14:textId="4F39B44C" w:rsidTr="00477D73">
        <w:trPr>
          <w:trHeight w:val="288"/>
        </w:trPr>
        <w:tc>
          <w:tcPr>
            <w:tcW w:w="2520" w:type="dxa"/>
            <w:noWrap/>
            <w:hideMark/>
          </w:tcPr>
          <w:p w14:paraId="608962E4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kadu et al., 2015</w:t>
            </w:r>
          </w:p>
        </w:tc>
        <w:tc>
          <w:tcPr>
            <w:tcW w:w="1440" w:type="dxa"/>
            <w:noWrap/>
            <w:hideMark/>
          </w:tcPr>
          <w:p w14:paraId="11A3AAA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4ED6C31A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20078EA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CF80D62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33264058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D7F3E58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75878FA8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6C9F0A21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73C6B60D" w14:textId="40666B00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81037" w:rsidRPr="00DD266B" w14:paraId="76A0B626" w14:textId="294306E3" w:rsidTr="00477D73">
        <w:trPr>
          <w:trHeight w:val="288"/>
        </w:trPr>
        <w:tc>
          <w:tcPr>
            <w:tcW w:w="2520" w:type="dxa"/>
            <w:noWrap/>
            <w:hideMark/>
          </w:tcPr>
          <w:p w14:paraId="3F312250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rcía Cruz et al., 2017</w:t>
            </w:r>
          </w:p>
        </w:tc>
        <w:tc>
          <w:tcPr>
            <w:tcW w:w="1440" w:type="dxa"/>
            <w:noWrap/>
            <w:hideMark/>
          </w:tcPr>
          <w:p w14:paraId="5AFE30D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64A3FFB8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0296135C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27157E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614654EB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6234B2F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AC236F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7C2C8DE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0B6BF72D" w14:textId="3423BA6A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681037" w:rsidRPr="00DD266B" w14:paraId="747B8FC4" w14:textId="47F6427A" w:rsidTr="00477D73">
        <w:trPr>
          <w:trHeight w:val="288"/>
        </w:trPr>
        <w:tc>
          <w:tcPr>
            <w:tcW w:w="2520" w:type="dxa"/>
            <w:noWrap/>
            <w:hideMark/>
          </w:tcPr>
          <w:p w14:paraId="0E78D747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breayohanes and Dessie, 2022</w:t>
            </w:r>
          </w:p>
        </w:tc>
        <w:tc>
          <w:tcPr>
            <w:tcW w:w="1440" w:type="dxa"/>
            <w:noWrap/>
            <w:hideMark/>
          </w:tcPr>
          <w:p w14:paraId="4CE781DA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686D77D6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A9B3F4F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40D8892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E1158C8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0A87C76D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15FA611D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16C5812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4D6126F3" w14:textId="59B33F0F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681037" w:rsidRPr="00DD266B" w14:paraId="49C34E27" w14:textId="23200FF2" w:rsidTr="00477D73">
        <w:trPr>
          <w:trHeight w:val="288"/>
        </w:trPr>
        <w:tc>
          <w:tcPr>
            <w:tcW w:w="2520" w:type="dxa"/>
            <w:noWrap/>
            <w:hideMark/>
          </w:tcPr>
          <w:p w14:paraId="43473B41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breayohanes and Sidibe, 2024</w:t>
            </w:r>
          </w:p>
        </w:tc>
        <w:tc>
          <w:tcPr>
            <w:tcW w:w="1440" w:type="dxa"/>
            <w:noWrap/>
            <w:hideMark/>
          </w:tcPr>
          <w:p w14:paraId="1EB8F991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394AF80F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0C1B1CC3" w14:textId="0CDC232B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072B18FE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1B6A8BF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61872A7C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1975CF02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7935226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20107E53" w14:textId="4C871863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681037" w:rsidRPr="00DD266B" w14:paraId="45DEEC11" w14:textId="33CAED9A" w:rsidTr="00477D73">
        <w:trPr>
          <w:trHeight w:val="288"/>
        </w:trPr>
        <w:tc>
          <w:tcPr>
            <w:tcW w:w="2520" w:type="dxa"/>
            <w:noWrap/>
            <w:hideMark/>
          </w:tcPr>
          <w:p w14:paraId="6499F98B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breegziabher</w:t>
            </w:r>
            <w:proofErr w:type="spellEnd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nd Regassa, 2019</w:t>
            </w:r>
          </w:p>
        </w:tc>
        <w:tc>
          <w:tcPr>
            <w:tcW w:w="1440" w:type="dxa"/>
            <w:noWrap/>
            <w:hideMark/>
          </w:tcPr>
          <w:p w14:paraId="02073F5D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6B167B8B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88E7C82" w14:textId="743DD008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6D4B5F1D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7F8CDE3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A358F1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3BE43BC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53964DB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0B09F04F" w14:textId="75BF640E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81037" w:rsidRPr="00DD266B" w14:paraId="3E582A17" w14:textId="1754C57E" w:rsidTr="00477D73">
        <w:trPr>
          <w:trHeight w:val="288"/>
        </w:trPr>
        <w:tc>
          <w:tcPr>
            <w:tcW w:w="2520" w:type="dxa"/>
            <w:noWrap/>
            <w:hideMark/>
          </w:tcPr>
          <w:p w14:paraId="14131F18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bru et al., 2019</w:t>
            </w:r>
          </w:p>
        </w:tc>
        <w:tc>
          <w:tcPr>
            <w:tcW w:w="1440" w:type="dxa"/>
            <w:noWrap/>
            <w:hideMark/>
          </w:tcPr>
          <w:p w14:paraId="3C9CAA2B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61391447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65CBCDC5" w14:textId="0262B194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56A1E092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B31315C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93F549D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1D9DDBBC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C0386D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2A292E7E" w14:textId="4A6E61F9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681037" w:rsidRPr="00DD266B" w14:paraId="61C55ECF" w14:textId="08E968B3" w:rsidTr="00477D73">
        <w:trPr>
          <w:trHeight w:val="288"/>
        </w:trPr>
        <w:tc>
          <w:tcPr>
            <w:tcW w:w="2520" w:type="dxa"/>
            <w:noWrap/>
            <w:hideMark/>
          </w:tcPr>
          <w:p w14:paraId="57537B3D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irma et al., 2019</w:t>
            </w:r>
          </w:p>
        </w:tc>
        <w:tc>
          <w:tcPr>
            <w:tcW w:w="1440" w:type="dxa"/>
            <w:noWrap/>
            <w:hideMark/>
          </w:tcPr>
          <w:p w14:paraId="38ABA68E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C2175CC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AB0CF48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0C0CAB2A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D0F31F6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AFCA40D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392E5FF7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324470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7D625518" w14:textId="07B17516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681037" w:rsidRPr="00DD266B" w14:paraId="7ED3C86F" w14:textId="40677128" w:rsidTr="00477D73">
        <w:trPr>
          <w:trHeight w:val="288"/>
        </w:trPr>
        <w:tc>
          <w:tcPr>
            <w:tcW w:w="2520" w:type="dxa"/>
            <w:noWrap/>
            <w:hideMark/>
          </w:tcPr>
          <w:p w14:paraId="6BD31CCA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izaw et al., 2022</w:t>
            </w:r>
          </w:p>
        </w:tc>
        <w:tc>
          <w:tcPr>
            <w:tcW w:w="1440" w:type="dxa"/>
            <w:noWrap/>
            <w:hideMark/>
          </w:tcPr>
          <w:p w14:paraId="1D04595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4AE3032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01FC54F2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8538BB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82420CF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D0B858F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2E0F890E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509AA37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5B6CD3B0" w14:textId="3DE5887C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681037" w:rsidRPr="00DD266B" w14:paraId="0C549A74" w14:textId="7901DDB4" w:rsidTr="00477D73">
        <w:trPr>
          <w:trHeight w:val="288"/>
        </w:trPr>
        <w:tc>
          <w:tcPr>
            <w:tcW w:w="2520" w:type="dxa"/>
            <w:noWrap/>
            <w:hideMark/>
          </w:tcPr>
          <w:p w14:paraId="1DBD3CF8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yatt et al., 2020</w:t>
            </w:r>
          </w:p>
        </w:tc>
        <w:tc>
          <w:tcPr>
            <w:tcW w:w="1440" w:type="dxa"/>
            <w:noWrap/>
            <w:hideMark/>
          </w:tcPr>
          <w:p w14:paraId="7FD8A64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356F9D67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5F64778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4209246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0984C71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3DB949B1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084CDF7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0824F19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57A32944" w14:textId="29B1DF6E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681037" w:rsidRPr="00DD266B" w14:paraId="253CDE25" w14:textId="2972FEAE" w:rsidTr="00477D73">
        <w:trPr>
          <w:trHeight w:val="288"/>
        </w:trPr>
        <w:tc>
          <w:tcPr>
            <w:tcW w:w="2520" w:type="dxa"/>
            <w:noWrap/>
            <w:hideMark/>
          </w:tcPr>
          <w:p w14:paraId="24B605E5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ebede et al., 2021</w:t>
            </w:r>
          </w:p>
        </w:tc>
        <w:tc>
          <w:tcPr>
            <w:tcW w:w="1440" w:type="dxa"/>
            <w:noWrap/>
            <w:hideMark/>
          </w:tcPr>
          <w:p w14:paraId="760CED0B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68EEAA71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70D9D2D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50537EF2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2E39DB36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C9B8386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7511B4DF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354BF5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3BA11F0B" w14:textId="27D54565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81037" w:rsidRPr="00DD266B" w14:paraId="7A6BBD3F" w14:textId="2F30CDED" w:rsidTr="00477D73">
        <w:trPr>
          <w:trHeight w:val="288"/>
        </w:trPr>
        <w:tc>
          <w:tcPr>
            <w:tcW w:w="2520" w:type="dxa"/>
            <w:noWrap/>
            <w:hideMark/>
          </w:tcPr>
          <w:p w14:paraId="2B23091C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ibemo</w:t>
            </w:r>
            <w:proofErr w:type="spellEnd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., 2022</w:t>
            </w:r>
          </w:p>
        </w:tc>
        <w:tc>
          <w:tcPr>
            <w:tcW w:w="1440" w:type="dxa"/>
            <w:noWrap/>
            <w:hideMark/>
          </w:tcPr>
          <w:p w14:paraId="7A213E9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686A919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B5F9E2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E4216C6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870B26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677DDE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5F879B6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061FE7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7E58CA45" w14:textId="3BD403A4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681037" w:rsidRPr="00DD266B" w14:paraId="32572EE8" w14:textId="2F54BCB7" w:rsidTr="00477D73">
        <w:trPr>
          <w:trHeight w:val="288"/>
        </w:trPr>
        <w:tc>
          <w:tcPr>
            <w:tcW w:w="2520" w:type="dxa"/>
            <w:noWrap/>
            <w:hideMark/>
          </w:tcPr>
          <w:p w14:paraId="124805B6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mabolo et al., 2005</w:t>
            </w:r>
          </w:p>
        </w:tc>
        <w:tc>
          <w:tcPr>
            <w:tcW w:w="1440" w:type="dxa"/>
            <w:noWrap/>
            <w:hideMark/>
          </w:tcPr>
          <w:p w14:paraId="700FD947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2B0F618B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081DE8F1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E7E180D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66D94E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4F5FDDD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1C18FDF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05D4088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60D897DD" w14:textId="4F9C7D26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681037" w:rsidRPr="00DD266B" w14:paraId="4991C3B9" w14:textId="7046DBE3" w:rsidTr="00477D73">
        <w:trPr>
          <w:trHeight w:val="288"/>
        </w:trPr>
        <w:tc>
          <w:tcPr>
            <w:tcW w:w="2520" w:type="dxa"/>
            <w:noWrap/>
            <w:hideMark/>
          </w:tcPr>
          <w:p w14:paraId="55AF3F4A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Matsungo</w:t>
            </w:r>
            <w:proofErr w:type="spellEnd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., 2017</w:t>
            </w:r>
          </w:p>
        </w:tc>
        <w:tc>
          <w:tcPr>
            <w:tcW w:w="1440" w:type="dxa"/>
            <w:noWrap/>
            <w:hideMark/>
          </w:tcPr>
          <w:p w14:paraId="3F1BDEE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B427E9C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30FFFFD6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6806946C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F78F1B6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3DDDC456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FC1DC5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B2E482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696E952A" w14:textId="4179FB16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81037" w:rsidRPr="00DD266B" w14:paraId="72E985A8" w14:textId="525D5648" w:rsidTr="00477D73">
        <w:trPr>
          <w:trHeight w:val="288"/>
        </w:trPr>
        <w:tc>
          <w:tcPr>
            <w:tcW w:w="2520" w:type="dxa"/>
            <w:noWrap/>
            <w:hideMark/>
          </w:tcPr>
          <w:p w14:paraId="780E70B6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gabiaw</w:t>
            </w:r>
            <w:proofErr w:type="spellEnd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nd Rahman, 2013</w:t>
            </w:r>
          </w:p>
        </w:tc>
        <w:tc>
          <w:tcPr>
            <w:tcW w:w="1440" w:type="dxa"/>
            <w:noWrap/>
            <w:hideMark/>
          </w:tcPr>
          <w:p w14:paraId="5D06F48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6EDF7CA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0EBD6FC1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14750061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679C44BB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1059C5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7F4A95DB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6B63E8DE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61C3E2D1" w14:textId="7FA2647D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681037" w:rsidRPr="00DD266B" w14:paraId="25B1D03F" w14:textId="32E163E3" w:rsidTr="00477D73">
        <w:trPr>
          <w:trHeight w:val="288"/>
        </w:trPr>
        <w:tc>
          <w:tcPr>
            <w:tcW w:w="2520" w:type="dxa"/>
            <w:noWrap/>
            <w:hideMark/>
          </w:tcPr>
          <w:p w14:paraId="03B9655D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nalu et al., 2021</w:t>
            </w:r>
          </w:p>
        </w:tc>
        <w:tc>
          <w:tcPr>
            <w:tcW w:w="1440" w:type="dxa"/>
            <w:noWrap/>
            <w:hideMark/>
          </w:tcPr>
          <w:p w14:paraId="7A72407A" w14:textId="1F43392F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0C208228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62DF97E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3CC9431F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020C8C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4C2CC2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501E38C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3273F60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0BC1CDE4" w14:textId="13F60606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681037" w:rsidRPr="00DD266B" w14:paraId="58F57583" w14:textId="25044FD0" w:rsidTr="00477D73">
        <w:trPr>
          <w:trHeight w:val="288"/>
        </w:trPr>
        <w:tc>
          <w:tcPr>
            <w:tcW w:w="2520" w:type="dxa"/>
            <w:noWrap/>
            <w:hideMark/>
          </w:tcPr>
          <w:p w14:paraId="318EBDBB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ngesha et al., 2021</w:t>
            </w:r>
          </w:p>
        </w:tc>
        <w:tc>
          <w:tcPr>
            <w:tcW w:w="1440" w:type="dxa"/>
            <w:noWrap/>
            <w:hideMark/>
          </w:tcPr>
          <w:p w14:paraId="4C11754A" w14:textId="70F57F50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54CD873A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6BC992C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F1022C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911E66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EC108A2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2E751B6D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DA9DFA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3176A9F1" w14:textId="6051DC56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681037" w:rsidRPr="00DD266B" w14:paraId="792F9C4A" w14:textId="3062520D" w:rsidTr="00477D73">
        <w:trPr>
          <w:trHeight w:val="288"/>
        </w:trPr>
        <w:tc>
          <w:tcPr>
            <w:tcW w:w="2520" w:type="dxa"/>
            <w:noWrap/>
            <w:hideMark/>
          </w:tcPr>
          <w:p w14:paraId="5BAA01BF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ngistu et al., 2013</w:t>
            </w:r>
          </w:p>
        </w:tc>
        <w:tc>
          <w:tcPr>
            <w:tcW w:w="1440" w:type="dxa"/>
            <w:noWrap/>
            <w:hideMark/>
          </w:tcPr>
          <w:p w14:paraId="2411F07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F42537A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0E895826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60761B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43BFD3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C6D59F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7A20C9F7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6F1114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46F28BD9" w14:textId="3F7EA602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681037" w:rsidRPr="00DD266B" w14:paraId="65D384FE" w14:textId="61EBD67A" w:rsidTr="00477D73">
        <w:trPr>
          <w:trHeight w:val="288"/>
        </w:trPr>
        <w:tc>
          <w:tcPr>
            <w:tcW w:w="2520" w:type="dxa"/>
            <w:noWrap/>
            <w:hideMark/>
          </w:tcPr>
          <w:p w14:paraId="328BAD22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gongo</w:t>
            </w:r>
            <w:proofErr w:type="spellEnd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., 2017</w:t>
            </w:r>
          </w:p>
        </w:tc>
        <w:tc>
          <w:tcPr>
            <w:tcW w:w="1440" w:type="dxa"/>
            <w:noWrap/>
            <w:hideMark/>
          </w:tcPr>
          <w:p w14:paraId="337DBAB5" w14:textId="15221C99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797084EC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6CA84366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0E2E8F07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B31B378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CBED7B7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3066482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EEA83EA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2F8FED93" w14:textId="78B3819A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681037" w:rsidRPr="00DD266B" w14:paraId="5C9C8642" w14:textId="3F99DF6B" w:rsidTr="00477D73">
        <w:trPr>
          <w:trHeight w:val="288"/>
        </w:trPr>
        <w:tc>
          <w:tcPr>
            <w:tcW w:w="2520" w:type="dxa"/>
            <w:noWrap/>
            <w:hideMark/>
          </w:tcPr>
          <w:p w14:paraId="7EA1EE12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ges et al., 2019</w:t>
            </w:r>
          </w:p>
        </w:tc>
        <w:tc>
          <w:tcPr>
            <w:tcW w:w="1440" w:type="dxa"/>
            <w:noWrap/>
            <w:hideMark/>
          </w:tcPr>
          <w:p w14:paraId="253714AA" w14:textId="58AFC8DC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4D20756E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145D53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F11EADD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0D6BDD3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E11E137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0EF9E63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401300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0D1CDC7F" w14:textId="197FD9D9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681037" w:rsidRPr="00DD266B" w14:paraId="5E6633B7" w14:textId="2743B8B3" w:rsidTr="00477D73">
        <w:trPr>
          <w:trHeight w:val="288"/>
        </w:trPr>
        <w:tc>
          <w:tcPr>
            <w:tcW w:w="2520" w:type="dxa"/>
            <w:noWrap/>
            <w:hideMark/>
          </w:tcPr>
          <w:p w14:paraId="7BD78CA1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le </w:t>
            </w:r>
            <w:proofErr w:type="spellStart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nkoi</w:t>
            </w:r>
            <w:proofErr w:type="spellEnd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., 2016</w:t>
            </w:r>
          </w:p>
        </w:tc>
        <w:tc>
          <w:tcPr>
            <w:tcW w:w="1440" w:type="dxa"/>
            <w:noWrap/>
            <w:hideMark/>
          </w:tcPr>
          <w:p w14:paraId="173B09F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EF9AD1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B71D77E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3964E6F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6EFCBA8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08C234E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B3360F2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0D1AF64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6C116638" w14:textId="58D518B2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81037" w:rsidRPr="00DD266B" w14:paraId="44FFFF85" w14:textId="728B5F36" w:rsidTr="00477D73">
        <w:trPr>
          <w:trHeight w:val="288"/>
        </w:trPr>
        <w:tc>
          <w:tcPr>
            <w:tcW w:w="2520" w:type="dxa"/>
            <w:noWrap/>
            <w:hideMark/>
          </w:tcPr>
          <w:p w14:paraId="11DAE959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da et al., 2017</w:t>
            </w:r>
          </w:p>
        </w:tc>
        <w:tc>
          <w:tcPr>
            <w:tcW w:w="1440" w:type="dxa"/>
            <w:noWrap/>
            <w:hideMark/>
          </w:tcPr>
          <w:p w14:paraId="1636A419" w14:textId="6AB9915C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4941FF5D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03EE7A0A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6ECC90A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38D600EE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04EE6F06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4A25F45F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2D1CCD62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67D097F8" w14:textId="02214DB8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681037" w:rsidRPr="00DD266B" w14:paraId="5B8168D5" w14:textId="486300F3" w:rsidTr="00477D73">
        <w:trPr>
          <w:trHeight w:val="288"/>
        </w:trPr>
        <w:tc>
          <w:tcPr>
            <w:tcW w:w="2520" w:type="dxa"/>
            <w:noWrap/>
            <w:hideMark/>
          </w:tcPr>
          <w:p w14:paraId="2BFA5FC5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hiledengle</w:t>
            </w:r>
            <w:proofErr w:type="spellEnd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., 2022</w:t>
            </w:r>
          </w:p>
        </w:tc>
        <w:tc>
          <w:tcPr>
            <w:tcW w:w="1440" w:type="dxa"/>
            <w:noWrap/>
            <w:hideMark/>
          </w:tcPr>
          <w:p w14:paraId="3F38C2DC" w14:textId="6C0A76C6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7F9857E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270F49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1263024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B5ACF41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65CDE7AC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73DA37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02B4572F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19284DC9" w14:textId="52AF3248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681037" w:rsidRPr="00DD266B" w14:paraId="17BC5DDC" w14:textId="3A3CD3E3" w:rsidTr="00477D73">
        <w:trPr>
          <w:trHeight w:val="288"/>
        </w:trPr>
        <w:tc>
          <w:tcPr>
            <w:tcW w:w="2520" w:type="dxa"/>
            <w:noWrap/>
            <w:hideMark/>
          </w:tcPr>
          <w:p w14:paraId="0E9FAD85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Sserwanja</w:t>
            </w:r>
            <w:proofErr w:type="spellEnd"/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 xml:space="preserve"> et al., 2021</w:t>
            </w:r>
          </w:p>
        </w:tc>
        <w:tc>
          <w:tcPr>
            <w:tcW w:w="1440" w:type="dxa"/>
            <w:noWrap/>
            <w:hideMark/>
          </w:tcPr>
          <w:p w14:paraId="1ED06E48" w14:textId="687B6989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3D23850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6B2C186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62B6E7B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DE3BCCF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4CF119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56E19C46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83516E7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4A998A53" w14:textId="2628D4F8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81037" w:rsidRPr="00DD266B" w14:paraId="3CEAD486" w14:textId="7F5C6A57" w:rsidTr="00477D73">
        <w:trPr>
          <w:trHeight w:val="288"/>
        </w:trPr>
        <w:tc>
          <w:tcPr>
            <w:tcW w:w="2520" w:type="dxa"/>
            <w:noWrap/>
            <w:hideMark/>
          </w:tcPr>
          <w:p w14:paraId="30696E68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feri et al., 2016</w:t>
            </w:r>
          </w:p>
        </w:tc>
        <w:tc>
          <w:tcPr>
            <w:tcW w:w="1440" w:type="dxa"/>
            <w:noWrap/>
            <w:hideMark/>
          </w:tcPr>
          <w:p w14:paraId="57BD4912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3A927B6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B65215F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1BE127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03D6B6EC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F3439D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719C29EC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0F0138C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176883CB" w14:textId="077EEC4A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681037" w:rsidRPr="00DD266B" w14:paraId="2AD075E6" w14:textId="1F94C3B6" w:rsidTr="00477D73">
        <w:trPr>
          <w:trHeight w:val="288"/>
        </w:trPr>
        <w:tc>
          <w:tcPr>
            <w:tcW w:w="2520" w:type="dxa"/>
            <w:noWrap/>
            <w:hideMark/>
          </w:tcPr>
          <w:p w14:paraId="17E7EA0E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kile</w:t>
            </w:r>
            <w:proofErr w:type="spellEnd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., 2019</w:t>
            </w:r>
          </w:p>
        </w:tc>
        <w:tc>
          <w:tcPr>
            <w:tcW w:w="1440" w:type="dxa"/>
            <w:noWrap/>
            <w:hideMark/>
          </w:tcPr>
          <w:p w14:paraId="370AD89A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36246AA8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2E1C794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1565BF96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7B739DB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D75F5C8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5162C901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5C612EA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2924E31A" w14:textId="2B3B7D38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681037" w:rsidRPr="00DD266B" w14:paraId="6FB6F0DF" w14:textId="072928F3" w:rsidTr="00477D73">
        <w:trPr>
          <w:trHeight w:val="288"/>
        </w:trPr>
        <w:tc>
          <w:tcPr>
            <w:tcW w:w="2520" w:type="dxa"/>
            <w:noWrap/>
            <w:hideMark/>
          </w:tcPr>
          <w:p w14:paraId="1A47B8B2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wiringiyimana</w:t>
            </w:r>
            <w:proofErr w:type="spellEnd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., 2019</w:t>
            </w:r>
          </w:p>
        </w:tc>
        <w:tc>
          <w:tcPr>
            <w:tcW w:w="1440" w:type="dxa"/>
            <w:noWrap/>
            <w:hideMark/>
          </w:tcPr>
          <w:p w14:paraId="4C854AB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30906EAE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FF2CA06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103D2698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4FE439A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9742F2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940EA10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A60695D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5114B736" w14:textId="243F98E0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681037" w:rsidRPr="00DD266B" w14:paraId="4297BB8D" w14:textId="22C570A8" w:rsidTr="00477D73">
        <w:trPr>
          <w:trHeight w:val="288"/>
        </w:trPr>
        <w:tc>
          <w:tcPr>
            <w:tcW w:w="2520" w:type="dxa"/>
            <w:noWrap/>
            <w:hideMark/>
          </w:tcPr>
          <w:p w14:paraId="58437DEA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wiringiyimana</w:t>
            </w:r>
            <w:proofErr w:type="spellEnd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., 2022</w:t>
            </w:r>
          </w:p>
        </w:tc>
        <w:tc>
          <w:tcPr>
            <w:tcW w:w="1440" w:type="dxa"/>
            <w:noWrap/>
            <w:hideMark/>
          </w:tcPr>
          <w:p w14:paraId="30427138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7FFE4ACE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988BC6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6DB03665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1C23BA61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21B1CE1E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3D3D1530" w14:textId="618CA44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Unclear</w:t>
            </w:r>
          </w:p>
        </w:tc>
        <w:tc>
          <w:tcPr>
            <w:tcW w:w="1440" w:type="dxa"/>
            <w:noWrap/>
            <w:hideMark/>
          </w:tcPr>
          <w:p w14:paraId="6B62A66E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176" w:type="dxa"/>
          </w:tcPr>
          <w:p w14:paraId="0B7F8EF0" w14:textId="36D88073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81037" w:rsidRPr="00DD266B" w14:paraId="749E47DD" w14:textId="379B3F9D" w:rsidTr="00477D73">
        <w:trPr>
          <w:trHeight w:val="288"/>
        </w:trPr>
        <w:tc>
          <w:tcPr>
            <w:tcW w:w="2520" w:type="dxa"/>
            <w:noWrap/>
            <w:hideMark/>
          </w:tcPr>
          <w:p w14:paraId="5202F826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rkie et al., 2020</w:t>
            </w:r>
          </w:p>
        </w:tc>
        <w:tc>
          <w:tcPr>
            <w:tcW w:w="1440" w:type="dxa"/>
            <w:noWrap/>
            <w:hideMark/>
          </w:tcPr>
          <w:p w14:paraId="56F6A12C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E91E6E1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E533408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68FFFF21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3FEB883A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9D600D9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31EB4E4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B263A7B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59E44D3D" w14:textId="2AC482A9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681037" w:rsidRPr="00DD266B" w14:paraId="4070E445" w14:textId="267409E2" w:rsidTr="00477D73">
        <w:trPr>
          <w:trHeight w:val="288"/>
        </w:trPr>
        <w:tc>
          <w:tcPr>
            <w:tcW w:w="2520" w:type="dxa"/>
            <w:noWrap/>
            <w:hideMark/>
          </w:tcPr>
          <w:p w14:paraId="7737D88D" w14:textId="77777777" w:rsidR="00681037" w:rsidRPr="00EA6E89" w:rsidRDefault="00681037" w:rsidP="006810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isak</w:t>
            </w:r>
            <w:proofErr w:type="spellEnd"/>
            <w:r w:rsidRPr="00EA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., 2015</w:t>
            </w:r>
          </w:p>
        </w:tc>
        <w:tc>
          <w:tcPr>
            <w:tcW w:w="1440" w:type="dxa"/>
            <w:noWrap/>
            <w:hideMark/>
          </w:tcPr>
          <w:p w14:paraId="347B8F63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03388DAE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B9FEEFB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319FD174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B331772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5217551E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64293E88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1D50D10F" w14:textId="77777777" w:rsidR="00681037" w:rsidRPr="00EA6E89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6E8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76" w:type="dxa"/>
          </w:tcPr>
          <w:p w14:paraId="4CABEC15" w14:textId="4FD560CA" w:rsidR="00681037" w:rsidRPr="00681037" w:rsidRDefault="00681037" w:rsidP="000A6B6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8103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</w:tbl>
    <w:p w14:paraId="35B90EA6" w14:textId="77777777" w:rsidR="00EA6E89" w:rsidRPr="00EA6E89" w:rsidRDefault="00EA6E89" w:rsidP="00EA6E89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sectPr w:rsidR="00EA6E89" w:rsidRPr="00EA6E89" w:rsidSect="00681037">
      <w:pgSz w:w="16838" w:h="11906" w:orient="landscape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B2C"/>
    <w:rsid w:val="00012FF3"/>
    <w:rsid w:val="000A6B62"/>
    <w:rsid w:val="00270B2C"/>
    <w:rsid w:val="003A1296"/>
    <w:rsid w:val="0041297D"/>
    <w:rsid w:val="00477D73"/>
    <w:rsid w:val="0052353A"/>
    <w:rsid w:val="00551BAE"/>
    <w:rsid w:val="005F6F2B"/>
    <w:rsid w:val="00647D9F"/>
    <w:rsid w:val="0066481D"/>
    <w:rsid w:val="00681037"/>
    <w:rsid w:val="0081677C"/>
    <w:rsid w:val="00871B67"/>
    <w:rsid w:val="00A976FF"/>
    <w:rsid w:val="00C16BD2"/>
    <w:rsid w:val="00D330C8"/>
    <w:rsid w:val="00DD266B"/>
    <w:rsid w:val="00DF5A71"/>
    <w:rsid w:val="00E97A53"/>
    <w:rsid w:val="00EA6E89"/>
    <w:rsid w:val="00EF3ED3"/>
    <w:rsid w:val="00F0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16126"/>
  <w15:chartTrackingRefBased/>
  <w15:docId w15:val="{D6FA4D59-03EF-4602-B882-8B1FD6269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0B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B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B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B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B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B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B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B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B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B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B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B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B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B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B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B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B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B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B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0B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B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0B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0B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0B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0B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0B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B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B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B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6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7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4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icci</dc:creator>
  <cp:keywords/>
  <dc:description/>
  <cp:lastModifiedBy>Hannah Ricci</cp:lastModifiedBy>
  <cp:revision>9</cp:revision>
  <dcterms:created xsi:type="dcterms:W3CDTF">2024-10-17T06:46:00Z</dcterms:created>
  <dcterms:modified xsi:type="dcterms:W3CDTF">2025-04-24T13:11:00Z</dcterms:modified>
</cp:coreProperties>
</file>